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5E1E5" w14:textId="64E06167" w:rsidR="001D0B91" w:rsidRPr="00310892" w:rsidRDefault="00AE59A9" w:rsidP="001D0B91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AE59A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D0B91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S2 </w:t>
      </w:r>
      <w:r w:rsidR="00FD5A21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mmary of flavonoid extraction reagents and procedures</w:t>
      </w:r>
      <w:r w:rsidR="005D60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843"/>
        <w:gridCol w:w="1638"/>
      </w:tblGrid>
      <w:tr w:rsidR="00FD5A21" w:rsidRPr="00DD00B7" w14:paraId="4ED823F9" w14:textId="77777777" w:rsidTr="00F64C6C">
        <w:tc>
          <w:tcPr>
            <w:tcW w:w="2830" w:type="dxa"/>
            <w:tcBorders>
              <w:tl2br w:val="single" w:sz="4" w:space="0" w:color="auto"/>
            </w:tcBorders>
          </w:tcPr>
          <w:p w14:paraId="53FA6BEB" w14:textId="5CF4D954" w:rsidR="00FD5A21" w:rsidRPr="00DD00B7" w:rsidRDefault="00F25C3C" w:rsidP="00D9532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(mL)               groups</w:t>
            </w:r>
          </w:p>
        </w:tc>
        <w:tc>
          <w:tcPr>
            <w:tcW w:w="1985" w:type="dxa"/>
          </w:tcPr>
          <w:p w14:paraId="490AF8D4" w14:textId="1D20F967" w:rsidR="00FD5A21" w:rsidRPr="00DD00B7" w:rsidRDefault="00F25C3C" w:rsidP="00D9532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Blank</w:t>
            </w:r>
          </w:p>
        </w:tc>
        <w:tc>
          <w:tcPr>
            <w:tcW w:w="1843" w:type="dxa"/>
          </w:tcPr>
          <w:p w14:paraId="44F8AA6B" w14:textId="6068EBAA" w:rsidR="00FD5A21" w:rsidRPr="00DD00B7" w:rsidRDefault="00271D0C" w:rsidP="00D9532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="00F25C3C"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easure</w:t>
            </w:r>
          </w:p>
        </w:tc>
        <w:tc>
          <w:tcPr>
            <w:tcW w:w="1638" w:type="dxa"/>
          </w:tcPr>
          <w:p w14:paraId="12AE96B4" w14:textId="255E27F6" w:rsidR="00FD5A21" w:rsidRPr="00DD00B7" w:rsidRDefault="00271D0C" w:rsidP="00D9532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="00F25C3C"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andard</w:t>
            </w:r>
          </w:p>
        </w:tc>
      </w:tr>
      <w:tr w:rsidR="00FD5A21" w:rsidRPr="00DD00B7" w14:paraId="171AA123" w14:textId="77777777" w:rsidTr="00F64C6C">
        <w:tc>
          <w:tcPr>
            <w:tcW w:w="2830" w:type="dxa"/>
          </w:tcPr>
          <w:p w14:paraId="54E8E438" w14:textId="5CF24861" w:rsidR="00FD5A21" w:rsidRPr="00DD00B7" w:rsidRDefault="00F25C3C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dH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985" w:type="dxa"/>
          </w:tcPr>
          <w:p w14:paraId="05880D3E" w14:textId="78BD7D12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843" w:type="dxa"/>
          </w:tcPr>
          <w:p w14:paraId="4F70AF48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38" w:type="dxa"/>
          </w:tcPr>
          <w:p w14:paraId="310139FE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D5A21" w:rsidRPr="00DD00B7" w14:paraId="73599D79" w14:textId="77777777" w:rsidTr="00F64C6C">
        <w:tc>
          <w:tcPr>
            <w:tcW w:w="2830" w:type="dxa"/>
          </w:tcPr>
          <w:p w14:paraId="73A489B6" w14:textId="76C33978" w:rsidR="00FD5A21" w:rsidRPr="00DD00B7" w:rsidRDefault="00F25C3C" w:rsidP="00F25C3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ples</w:t>
            </w:r>
          </w:p>
        </w:tc>
        <w:tc>
          <w:tcPr>
            <w:tcW w:w="1985" w:type="dxa"/>
          </w:tcPr>
          <w:p w14:paraId="0A440EB2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6FF474A3" w14:textId="2494809F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638" w:type="dxa"/>
          </w:tcPr>
          <w:p w14:paraId="102B9757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D5A21" w:rsidRPr="00DD00B7" w14:paraId="09A45DDC" w14:textId="77777777" w:rsidTr="00F64C6C">
        <w:tc>
          <w:tcPr>
            <w:tcW w:w="2830" w:type="dxa"/>
          </w:tcPr>
          <w:p w14:paraId="4FFB25FD" w14:textId="4314A6BF" w:rsidR="00FD5A21" w:rsidRPr="00DD00B7" w:rsidRDefault="00F25C3C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ifferent concentrations of </w:t>
            </w:r>
            <w:proofErr w:type="spellStart"/>
            <w:r w:rsidR="00F64C6C"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utin</w:t>
            </w:r>
            <w:proofErr w:type="spellEnd"/>
            <w:r w:rsidR="00F64C6C"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olution*</w:t>
            </w:r>
          </w:p>
        </w:tc>
        <w:tc>
          <w:tcPr>
            <w:tcW w:w="1985" w:type="dxa"/>
          </w:tcPr>
          <w:p w14:paraId="70ED3EA3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5888EA5A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38" w:type="dxa"/>
          </w:tcPr>
          <w:p w14:paraId="17935158" w14:textId="2049735F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</w:t>
            </w:r>
          </w:p>
        </w:tc>
      </w:tr>
      <w:tr w:rsidR="00FD5A21" w:rsidRPr="00DD00B7" w14:paraId="37FD6718" w14:textId="77777777" w:rsidTr="00F64C6C">
        <w:tc>
          <w:tcPr>
            <w:tcW w:w="2830" w:type="dxa"/>
            <w:tcBorders>
              <w:bottom w:val="single" w:sz="4" w:space="0" w:color="auto"/>
            </w:tcBorders>
          </w:tcPr>
          <w:p w14:paraId="01B17FF1" w14:textId="7DB9397E" w:rsidR="00FD5A21" w:rsidRPr="00DD00B7" w:rsidRDefault="00F64C6C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% NaNO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 xml:space="preserve">2 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olu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85EAD0" w14:textId="61E84537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8DF21F" w14:textId="6CD78045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58E87D3" w14:textId="69F8846B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FD5A21" w:rsidRPr="00DD00B7" w14:paraId="0DDE2B1E" w14:textId="77777777" w:rsidTr="00F64C6C">
        <w:tc>
          <w:tcPr>
            <w:tcW w:w="2830" w:type="dxa"/>
            <w:tcBorders>
              <w:right w:val="nil"/>
            </w:tcBorders>
          </w:tcPr>
          <w:p w14:paraId="0F68DB77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4B80C3E" w14:textId="10941595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 m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3BA8036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38" w:type="dxa"/>
            <w:tcBorders>
              <w:left w:val="nil"/>
            </w:tcBorders>
          </w:tcPr>
          <w:p w14:paraId="04D581B8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D5A21" w:rsidRPr="00DD00B7" w14:paraId="133A0E44" w14:textId="77777777" w:rsidTr="003D7E53">
        <w:tc>
          <w:tcPr>
            <w:tcW w:w="2830" w:type="dxa"/>
            <w:tcBorders>
              <w:bottom w:val="single" w:sz="4" w:space="0" w:color="auto"/>
            </w:tcBorders>
          </w:tcPr>
          <w:p w14:paraId="1F28C503" w14:textId="11C63F2F" w:rsidR="00FD5A21" w:rsidRPr="00DD00B7" w:rsidRDefault="00F64C6C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% Al (NO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olu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1AD6E2" w14:textId="6E5F07F5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B29149" w14:textId="6796327B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77CA105" w14:textId="5B5D352F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FD5A21" w:rsidRPr="00DD00B7" w14:paraId="34390904" w14:textId="77777777" w:rsidTr="003D7E53">
        <w:tc>
          <w:tcPr>
            <w:tcW w:w="2830" w:type="dxa"/>
            <w:tcBorders>
              <w:right w:val="nil"/>
            </w:tcBorders>
          </w:tcPr>
          <w:p w14:paraId="35420B30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1B40B07" w14:textId="445A46C4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 m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17D62C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38" w:type="dxa"/>
            <w:tcBorders>
              <w:left w:val="nil"/>
            </w:tcBorders>
          </w:tcPr>
          <w:p w14:paraId="34802C87" w14:textId="77777777" w:rsidR="00FD5A21" w:rsidRPr="00DD00B7" w:rsidRDefault="00FD5A21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D5A21" w:rsidRPr="00DD00B7" w14:paraId="48411D0E" w14:textId="77777777" w:rsidTr="00F64C6C">
        <w:tc>
          <w:tcPr>
            <w:tcW w:w="2830" w:type="dxa"/>
          </w:tcPr>
          <w:p w14:paraId="0B1BAD5B" w14:textId="7BC96C5F" w:rsidR="00FD5A21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% NaOH solution</w:t>
            </w:r>
          </w:p>
        </w:tc>
        <w:tc>
          <w:tcPr>
            <w:tcW w:w="1985" w:type="dxa"/>
          </w:tcPr>
          <w:p w14:paraId="3FD639CD" w14:textId="43163A05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0</w:t>
            </w:r>
          </w:p>
        </w:tc>
        <w:tc>
          <w:tcPr>
            <w:tcW w:w="1843" w:type="dxa"/>
          </w:tcPr>
          <w:p w14:paraId="18743ABA" w14:textId="1D171035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0</w:t>
            </w:r>
          </w:p>
        </w:tc>
        <w:tc>
          <w:tcPr>
            <w:tcW w:w="1638" w:type="dxa"/>
          </w:tcPr>
          <w:p w14:paraId="3DFDAF76" w14:textId="66AC3057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0</w:t>
            </w:r>
          </w:p>
        </w:tc>
      </w:tr>
      <w:tr w:rsidR="00FD5A21" w:rsidRPr="00DD00B7" w14:paraId="73323BE2" w14:textId="77777777" w:rsidTr="00DD7297">
        <w:tc>
          <w:tcPr>
            <w:tcW w:w="2830" w:type="dxa"/>
            <w:tcBorders>
              <w:bottom w:val="single" w:sz="4" w:space="0" w:color="auto"/>
            </w:tcBorders>
          </w:tcPr>
          <w:p w14:paraId="05047E1A" w14:textId="01DD0149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dH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666106" w14:textId="115C757E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A4D1C9" w14:textId="0D887231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010E51D" w14:textId="260CEA27" w:rsidR="00FD5A21" w:rsidRPr="00DD00B7" w:rsidRDefault="00DD7297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271D0C" w:rsidRPr="00DD00B7" w14:paraId="680AC921" w14:textId="77777777" w:rsidTr="00F96772">
        <w:tc>
          <w:tcPr>
            <w:tcW w:w="8296" w:type="dxa"/>
            <w:gridSpan w:val="4"/>
          </w:tcPr>
          <w:p w14:paraId="579E1EA7" w14:textId="26D5130C" w:rsidR="00271D0C" w:rsidRPr="00DD00B7" w:rsidRDefault="00271D0C" w:rsidP="00271D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5 min   </w:t>
            </w:r>
            <w:r w:rsidRPr="00DD00B7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△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510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= </w:t>
            </w: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M</w:t>
            </w:r>
            <w:r w:rsidR="000A5563"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easure</w:t>
            </w:r>
            <w:proofErr w:type="spellEnd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 xml:space="preserve"> 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 </w:t>
            </w: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B</w:t>
            </w:r>
            <w:r w:rsidR="00B104B1"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lank</w:t>
            </w:r>
            <w:proofErr w:type="spellEnd"/>
          </w:p>
        </w:tc>
      </w:tr>
    </w:tbl>
    <w:p w14:paraId="669AD14D" w14:textId="5CB53909" w:rsidR="00F64C6C" w:rsidRPr="00DD00B7" w:rsidRDefault="00F64C6C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00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Different concentrations of </w:t>
      </w:r>
      <w:proofErr w:type="spellStart"/>
      <w:r w:rsidRPr="00DD00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utin</w:t>
      </w:r>
      <w:proofErr w:type="spellEnd"/>
      <w:r w:rsidRPr="00DD00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57"/>
        <w:gridCol w:w="1185"/>
        <w:gridCol w:w="1185"/>
        <w:gridCol w:w="1185"/>
        <w:gridCol w:w="1185"/>
        <w:gridCol w:w="1186"/>
      </w:tblGrid>
      <w:tr w:rsidR="003D7E53" w:rsidRPr="00DD00B7" w14:paraId="3FBA231D" w14:textId="77777777" w:rsidTr="003D7E53">
        <w:tc>
          <w:tcPr>
            <w:tcW w:w="1413" w:type="dxa"/>
          </w:tcPr>
          <w:p w14:paraId="0B16B9A3" w14:textId="15B96DC1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c. mg/ml</w:t>
            </w:r>
          </w:p>
        </w:tc>
        <w:tc>
          <w:tcPr>
            <w:tcW w:w="957" w:type="dxa"/>
          </w:tcPr>
          <w:p w14:paraId="01DC5026" w14:textId="42155AF2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85" w:type="dxa"/>
          </w:tcPr>
          <w:p w14:paraId="7BFB828A" w14:textId="028DE1B6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185" w:type="dxa"/>
          </w:tcPr>
          <w:p w14:paraId="7ACBE5F0" w14:textId="08C421FE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185" w:type="dxa"/>
          </w:tcPr>
          <w:p w14:paraId="7B41180D" w14:textId="7C6A1D60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6</w:t>
            </w:r>
          </w:p>
        </w:tc>
        <w:tc>
          <w:tcPr>
            <w:tcW w:w="1185" w:type="dxa"/>
          </w:tcPr>
          <w:p w14:paraId="0B44B245" w14:textId="4326667B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</w:t>
            </w:r>
          </w:p>
        </w:tc>
        <w:tc>
          <w:tcPr>
            <w:tcW w:w="1186" w:type="dxa"/>
          </w:tcPr>
          <w:p w14:paraId="6577CB2B" w14:textId="4BDE3614" w:rsidR="003D7E53" w:rsidRPr="00DD00B7" w:rsidRDefault="003D7E53" w:rsidP="00D953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</w:t>
            </w:r>
          </w:p>
        </w:tc>
      </w:tr>
    </w:tbl>
    <w:p w14:paraId="4B718BEE" w14:textId="5FBCBC90" w:rsidR="0044302A" w:rsidRPr="00DD00B7" w:rsidRDefault="0044302A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B83446" w14:textId="19BA2C96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64D3117" w14:textId="2A60F47B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48FE434" w14:textId="7F3290B4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1E64638" w14:textId="0A20C3DD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606AFE2" w14:textId="69962639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0455098" w14:textId="3E31A2AC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13A76F4" w14:textId="0AF239A6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9A41F7" w14:textId="7DE15E18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9E3B5DB" w14:textId="3FC46534" w:rsidR="001D0B91" w:rsidRPr="00DD00B7" w:rsidRDefault="001D0B91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8C68B8" w14:textId="5B5EBFB7" w:rsidR="00D6007D" w:rsidRPr="00DD00B7" w:rsidRDefault="00D6007D" w:rsidP="00F06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6007D" w:rsidRPr="00DD00B7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D023F" w14:textId="77777777" w:rsidR="00324323" w:rsidRDefault="00324323" w:rsidP="00E652B6">
      <w:r>
        <w:separator/>
      </w:r>
    </w:p>
  </w:endnote>
  <w:endnote w:type="continuationSeparator" w:id="0">
    <w:p w14:paraId="2B98E1E2" w14:textId="77777777" w:rsidR="00324323" w:rsidRDefault="00324323" w:rsidP="00E6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887C1" w14:textId="77777777" w:rsidR="00324323" w:rsidRDefault="00324323" w:rsidP="00E652B6">
      <w:r>
        <w:separator/>
      </w:r>
    </w:p>
  </w:footnote>
  <w:footnote w:type="continuationSeparator" w:id="0">
    <w:p w14:paraId="0D4C1280" w14:textId="77777777" w:rsidR="00324323" w:rsidRDefault="00324323" w:rsidP="00E65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96C72"/>
    <w:multiLevelType w:val="hybridMultilevel"/>
    <w:tmpl w:val="CB04D526"/>
    <w:lvl w:ilvl="0" w:tplc="11B0C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6619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F34"/>
    <w:rsid w:val="000002E7"/>
    <w:rsid w:val="00083A83"/>
    <w:rsid w:val="000A021D"/>
    <w:rsid w:val="000A5563"/>
    <w:rsid w:val="000C4811"/>
    <w:rsid w:val="000D6333"/>
    <w:rsid w:val="000E1C6D"/>
    <w:rsid w:val="00105C06"/>
    <w:rsid w:val="001D0B91"/>
    <w:rsid w:val="001E11DD"/>
    <w:rsid w:val="00200B5D"/>
    <w:rsid w:val="00217564"/>
    <w:rsid w:val="0023305E"/>
    <w:rsid w:val="002533DA"/>
    <w:rsid w:val="002575E9"/>
    <w:rsid w:val="00271D0C"/>
    <w:rsid w:val="0028164B"/>
    <w:rsid w:val="002D7502"/>
    <w:rsid w:val="003016B2"/>
    <w:rsid w:val="0031024E"/>
    <w:rsid w:val="00310892"/>
    <w:rsid w:val="00324323"/>
    <w:rsid w:val="00341583"/>
    <w:rsid w:val="00355F84"/>
    <w:rsid w:val="00356EA6"/>
    <w:rsid w:val="003D70FD"/>
    <w:rsid w:val="003D7E53"/>
    <w:rsid w:val="003F56D2"/>
    <w:rsid w:val="004251B6"/>
    <w:rsid w:val="0044302A"/>
    <w:rsid w:val="00476C5A"/>
    <w:rsid w:val="004915FB"/>
    <w:rsid w:val="00493637"/>
    <w:rsid w:val="004C6460"/>
    <w:rsid w:val="004D341B"/>
    <w:rsid w:val="004E3829"/>
    <w:rsid w:val="004E6D90"/>
    <w:rsid w:val="004F7583"/>
    <w:rsid w:val="00535F34"/>
    <w:rsid w:val="005C1C03"/>
    <w:rsid w:val="005D608A"/>
    <w:rsid w:val="005F0538"/>
    <w:rsid w:val="00656A8F"/>
    <w:rsid w:val="0066349F"/>
    <w:rsid w:val="00675818"/>
    <w:rsid w:val="00681CDE"/>
    <w:rsid w:val="00691AE0"/>
    <w:rsid w:val="006C184A"/>
    <w:rsid w:val="006E368F"/>
    <w:rsid w:val="00727757"/>
    <w:rsid w:val="007663D7"/>
    <w:rsid w:val="007B0AD0"/>
    <w:rsid w:val="007D0B28"/>
    <w:rsid w:val="007D46C4"/>
    <w:rsid w:val="008026DB"/>
    <w:rsid w:val="00870D54"/>
    <w:rsid w:val="008832C6"/>
    <w:rsid w:val="008B2C43"/>
    <w:rsid w:val="008B4264"/>
    <w:rsid w:val="00917844"/>
    <w:rsid w:val="0096789E"/>
    <w:rsid w:val="00A1340D"/>
    <w:rsid w:val="00A25077"/>
    <w:rsid w:val="00A40C40"/>
    <w:rsid w:val="00A76446"/>
    <w:rsid w:val="00A77E4D"/>
    <w:rsid w:val="00AD2532"/>
    <w:rsid w:val="00AE2F2B"/>
    <w:rsid w:val="00AE59A9"/>
    <w:rsid w:val="00B104B1"/>
    <w:rsid w:val="00B20823"/>
    <w:rsid w:val="00B816E1"/>
    <w:rsid w:val="00BA329B"/>
    <w:rsid w:val="00BF1658"/>
    <w:rsid w:val="00C04784"/>
    <w:rsid w:val="00C355BD"/>
    <w:rsid w:val="00C84CC8"/>
    <w:rsid w:val="00CC669A"/>
    <w:rsid w:val="00D27F08"/>
    <w:rsid w:val="00D559AB"/>
    <w:rsid w:val="00D6007D"/>
    <w:rsid w:val="00D63A63"/>
    <w:rsid w:val="00D95329"/>
    <w:rsid w:val="00DB64D5"/>
    <w:rsid w:val="00DD00B7"/>
    <w:rsid w:val="00DD37AB"/>
    <w:rsid w:val="00DD7297"/>
    <w:rsid w:val="00E43D48"/>
    <w:rsid w:val="00E652B6"/>
    <w:rsid w:val="00E72679"/>
    <w:rsid w:val="00E81340"/>
    <w:rsid w:val="00F068D0"/>
    <w:rsid w:val="00F25C3C"/>
    <w:rsid w:val="00F33D93"/>
    <w:rsid w:val="00F411A2"/>
    <w:rsid w:val="00F6254E"/>
    <w:rsid w:val="00F64C6C"/>
    <w:rsid w:val="00FA522B"/>
    <w:rsid w:val="00FB177A"/>
    <w:rsid w:val="00FB6C46"/>
    <w:rsid w:val="00FD5A21"/>
    <w:rsid w:val="00FE5F7E"/>
    <w:rsid w:val="00FF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4B0235"/>
  <w15:chartTrackingRefBased/>
  <w15:docId w15:val="{9E8D98F8-5F92-4976-A866-1757DD58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2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2B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52B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5F7E"/>
    <w:pPr>
      <w:ind w:firstLineChars="200" w:firstLine="420"/>
    </w:pPr>
  </w:style>
  <w:style w:type="table" w:styleId="TableGrid">
    <w:name w:val="Table Grid"/>
    <w:basedOn w:val="TableNormal"/>
    <w:uiPriority w:val="39"/>
    <w:rsid w:val="005F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0A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B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B7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D00B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E36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CF687-AD6A-4E3E-8D6A-CB0B29205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igail Rassette</cp:lastModifiedBy>
  <cp:revision>2</cp:revision>
  <dcterms:created xsi:type="dcterms:W3CDTF">2022-08-16T10:34:00Z</dcterms:created>
  <dcterms:modified xsi:type="dcterms:W3CDTF">2022-08-16T10:34:00Z</dcterms:modified>
</cp:coreProperties>
</file>